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2" w:type="dxa"/>
        <w:jc w:val="left"/>
        <w:tblInd w:w="-11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268"/>
        <w:gridCol w:w="4962"/>
      </w:tblGrid>
      <w:tr>
        <w:trPr>
          <w:trHeight w:val="25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GB"/>
              </w:rPr>
              <w:t>siR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GB"/>
              </w:rPr>
              <w:t>Supplier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GB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GB"/>
              </w:rPr>
              <w:t>R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GB"/>
              </w:rPr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Allstars Negative Control siR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Qiagen, Venlo, Netherlands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Not provided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siBim Stealth Select siRNAi Duplex Oligoribonucleotid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Invitrogen, Pasley, UK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5´-GAGUUCAAUGAGACUUACACGAGGA-3´</w:t>
            </w:r>
          </w:p>
        </w:tc>
      </w:tr>
      <w:tr>
        <w:trPr>
          <w:trHeight w:val="15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5´-CGAGGAGGGCGUUUGCAAACGAUUA-3´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siBim small  Stealth Select siRNAi Duplex Oligoribonucleotid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Invitrogen, Pasley, UK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5´-UGAGACUGCCUUAUGGAAGCUUGCG-3´</w:t>
            </w:r>
          </w:p>
        </w:tc>
      </w:tr>
      <w:tr>
        <w:trPr>
          <w:trHeight w:val="10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5´-CGCAAGCUUCCAUAAGGCAGUCUCA-3´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siGLIS3 #1 Stealth Select siRNAi Duplex Oligoribonucleotid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Invitrogen, Pasley, UK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5´-UUCACGUGCUUUCUUAGGGAGCUUG-3´</w:t>
            </w:r>
          </w:p>
        </w:tc>
      </w:tr>
      <w:tr>
        <w:trPr>
          <w:trHeight w:val="10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5´-CAAGCUCCCUAAGAAAGCACGUGAA-3´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siGLIS3 #2 Stealth Select siRNAi Duplex Oligoribonucleotid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Invitrogen, Pasley, UK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5´-ACAUCUUGAGGUGAAGACUGUUAGC-3´</w:t>
            </w:r>
          </w:p>
        </w:tc>
      </w:tr>
      <w:tr>
        <w:trPr>
          <w:trHeight w:val="2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5´-GCUAACAGUCUUCACCUCAAGAUGU-3´</w:t>
            </w:r>
          </w:p>
        </w:tc>
      </w:tr>
      <w:tr>
        <w:trPr>
          <w:trHeight w:val="24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siSRp55 #1 Stealth Select siRNAi Duplex Oligoribonucleotid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Invitrogen, Pasley, UK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5´-GAGCAAAUCUAAGCCCAAGUCUGAU-3´</w:t>
            </w:r>
          </w:p>
        </w:tc>
      </w:tr>
      <w:tr>
        <w:trPr>
          <w:trHeight w:val="24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5´- AUCAGACUUGGGCUUAGAUUUGCUC-3´</w:t>
            </w:r>
          </w:p>
        </w:tc>
      </w:tr>
      <w:tr>
        <w:trPr>
          <w:trHeight w:val="24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siSRp55 #2 Stealth Select siRNAi Duplex Oligoribonucleotide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Invitrogen, Pasley, UK</w:t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5´-GGAUAAGUAUGGGAAGUCACGAAGU-3´</w:t>
            </w:r>
          </w:p>
        </w:tc>
      </w:tr>
      <w:tr>
        <w:trPr>
          <w:trHeight w:val="24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eastAsia="Cambria" w:cs="Times New Roman"/>
                <w:sz w:val="20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5´-ACUUCGUGACUUCCCAUACUUAUCC-3´</w:t>
            </w:r>
          </w:p>
        </w:tc>
      </w:tr>
      <w:tr>
        <w:trPr>
          <w:trHeight w:val="240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496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GB"/>
              </w:rPr>
              <w:t>Huma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GB"/>
              </w:rPr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siGLIS3 #1 Stealth Select siRNAi Duplex Oligoribonucleotid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Invitrogen, Pasley, UK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5´-CAGCAAUAGUGUCUCUAACUCAUUA-3´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5´-UAAUGAGUUAGAGACACUAUUGCUG-3´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siGLIS3 #2 Stealth Select siRNAi Duplex Oligoribonucleotid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Invitrogen, Pasley, UK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5´-GCUGAAGAUGCUACCUUCUUGCAGA-3´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5´-UCUGCAAGAAGGUAGCAUCUUCAGC-3´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 xml:space="preserve">siBim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Santa Cruz – sc29802</w:t>
            </w:r>
          </w:p>
        </w:tc>
        <w:tc>
          <w:tcPr>
            <w:tcW w:w="4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lang w:eastAsia="en-GB"/>
              </w:rPr>
              <w:t>Not provided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7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1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New York;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New York;Times New Roman" w:hAnsi="New York;Times New Roman" w:eastAsia="Times New Roman" w:cs="Times New Roman"/>
      <w:sz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3:45:00Z</dcterms:created>
  <dc:creator>Maikel Luis Colli</dc:creator>
  <dc:description/>
  <cp:keywords/>
  <dc:language>en-US</dc:language>
  <cp:lastModifiedBy>Miriam Cnop</cp:lastModifiedBy>
  <dcterms:modified xsi:type="dcterms:W3CDTF">2013-03-21T08:31:00Z</dcterms:modified>
  <cp:revision>7</cp:revision>
  <dc:subject/>
  <dc:title/>
</cp:coreProperties>
</file>